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28B" w:rsidRPr="005D0DE8" w:rsidRDefault="0081112B" w:rsidP="00C1588A">
      <w:pPr>
        <w:tabs>
          <w:tab w:val="left" w:pos="15451"/>
        </w:tabs>
        <w:ind w:right="566"/>
        <w:rPr>
          <w:rFonts w:ascii="Times New Roman" w:hAnsi="Times New Roman" w:cs="Times New Roman"/>
          <w:sz w:val="24"/>
          <w:szCs w:val="24"/>
          <w:lang w:val="en-US"/>
        </w:rPr>
      </w:pPr>
      <w:r w:rsidRPr="005D0DE8">
        <w:rPr>
          <w:rFonts w:ascii="Times New Roman" w:hAnsi="Times New Roman" w:cs="Times New Roman"/>
          <w:b/>
          <w:sz w:val="24"/>
          <w:szCs w:val="24"/>
        </w:rPr>
        <w:t>Table</w:t>
      </w:r>
      <w:r w:rsidR="00985616" w:rsidRPr="005D0D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29A3" w:rsidRPr="005D0DE8">
        <w:rPr>
          <w:rFonts w:ascii="Times New Roman" w:hAnsi="Times New Roman" w:cs="Times New Roman"/>
          <w:b/>
          <w:sz w:val="24"/>
          <w:szCs w:val="24"/>
        </w:rPr>
        <w:t>S1</w:t>
      </w:r>
      <w:r w:rsidRPr="005D0DE8">
        <w:rPr>
          <w:rFonts w:ascii="Times New Roman" w:hAnsi="Times New Roman" w:cs="Times New Roman"/>
          <w:b/>
          <w:sz w:val="24"/>
          <w:szCs w:val="24"/>
        </w:rPr>
        <w:t>.</w:t>
      </w:r>
      <w:r w:rsidRPr="005D0DE8">
        <w:rPr>
          <w:rFonts w:ascii="Times New Roman" w:hAnsi="Times New Roman" w:cs="Times New Roman"/>
          <w:sz w:val="24"/>
          <w:szCs w:val="24"/>
        </w:rPr>
        <w:t xml:space="preserve"> </w:t>
      </w:r>
      <w:r w:rsidRPr="009124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limited </w:t>
      </w:r>
      <w:r w:rsidRPr="0091246F">
        <w:rPr>
          <w:rFonts w:ascii="Times New Roman" w:hAnsi="Times New Roman" w:cs="Times New Roman"/>
          <w:b/>
          <w:sz w:val="24"/>
          <w:szCs w:val="24"/>
        </w:rPr>
        <w:t xml:space="preserve">Single Nucleotide Variants and </w:t>
      </w:r>
      <w:proofErr w:type="spellStart"/>
      <w:r w:rsidRPr="0091246F">
        <w:rPr>
          <w:rFonts w:ascii="Times New Roman" w:hAnsi="Times New Roman" w:cs="Times New Roman"/>
          <w:b/>
          <w:sz w:val="24"/>
          <w:szCs w:val="24"/>
        </w:rPr>
        <w:t>InDel</w:t>
      </w:r>
      <w:r w:rsidR="0006351D" w:rsidRPr="0091246F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="0006351D" w:rsidRPr="0091246F">
        <w:rPr>
          <w:rFonts w:ascii="Times New Roman" w:hAnsi="Times New Roman" w:cs="Times New Roman"/>
          <w:b/>
          <w:sz w:val="24"/>
          <w:szCs w:val="24"/>
        </w:rPr>
        <w:t xml:space="preserve"> (Insertion-Deletions)</w:t>
      </w:r>
      <w:r w:rsidRPr="009124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29A3" w:rsidRPr="0091246F">
        <w:rPr>
          <w:rFonts w:ascii="Times New Roman" w:hAnsi="Times New Roman" w:cs="Times New Roman"/>
          <w:b/>
          <w:sz w:val="24"/>
          <w:szCs w:val="24"/>
        </w:rPr>
        <w:t xml:space="preserve">detected </w:t>
      </w:r>
      <w:r w:rsidR="00864E45" w:rsidRPr="0091246F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864E45" w:rsidRPr="0091246F">
        <w:rPr>
          <w:rFonts w:ascii="Times New Roman" w:hAnsi="Times New Roman" w:cs="Times New Roman"/>
          <w:b/>
          <w:sz w:val="24"/>
          <w:szCs w:val="24"/>
          <w:lang w:val="en-US"/>
        </w:rPr>
        <w:t>spontaneous R mutant (R</w:t>
      </w:r>
      <w:r w:rsidR="00864E45" w:rsidRPr="0091246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SM</w:t>
      </w:r>
      <w:r w:rsidR="00864E45" w:rsidRPr="009124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strain </w:t>
      </w:r>
      <w:r w:rsidR="000A533E" w:rsidRPr="009124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rived </w:t>
      </w:r>
      <w:r w:rsidR="00864E45" w:rsidRPr="009124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</w:t>
      </w:r>
      <w:r w:rsidR="00864E45" w:rsidRPr="0091246F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="00864E45" w:rsidRPr="0091246F">
        <w:rPr>
          <w:rFonts w:ascii="Times New Roman" w:hAnsi="Times New Roman" w:cs="Times New Roman"/>
          <w:b/>
          <w:i/>
          <w:sz w:val="24"/>
          <w:szCs w:val="24"/>
        </w:rPr>
        <w:t>microti</w:t>
      </w:r>
      <w:proofErr w:type="spellEnd"/>
      <w:r w:rsidR="00864E45" w:rsidRPr="0091246F">
        <w:rPr>
          <w:rFonts w:ascii="Times New Roman" w:hAnsi="Times New Roman" w:cs="Times New Roman"/>
          <w:b/>
          <w:sz w:val="24"/>
          <w:szCs w:val="24"/>
        </w:rPr>
        <w:t xml:space="preserve"> reference strain CCM4915</w:t>
      </w:r>
      <w:r w:rsidR="00864E45" w:rsidRPr="0091246F">
        <w:rPr>
          <w:rFonts w:ascii="Times New Roman" w:hAnsi="Times New Roman" w:cs="Times New Roman"/>
          <w:b/>
          <w:sz w:val="24"/>
          <w:szCs w:val="24"/>
          <w:vertAlign w:val="superscript"/>
        </w:rPr>
        <w:t>T</w:t>
      </w:r>
      <w:r w:rsidR="00864E45" w:rsidRPr="005D0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5026" w:type="dxa"/>
        <w:tblCellMar>
          <w:left w:w="70" w:type="dxa"/>
          <w:right w:w="70" w:type="dxa"/>
        </w:tblCellMar>
        <w:tblLook w:val="04A0"/>
      </w:tblPr>
      <w:tblGrid>
        <w:gridCol w:w="1580"/>
        <w:gridCol w:w="1081"/>
        <w:gridCol w:w="1251"/>
        <w:gridCol w:w="1131"/>
        <w:gridCol w:w="981"/>
        <w:gridCol w:w="1241"/>
        <w:gridCol w:w="965"/>
        <w:gridCol w:w="1561"/>
        <w:gridCol w:w="1179"/>
        <w:gridCol w:w="1704"/>
        <w:gridCol w:w="1051"/>
        <w:gridCol w:w="1377"/>
      </w:tblGrid>
      <w:tr w:rsidR="001446E9" w:rsidRPr="001446E9" w:rsidTr="00985616">
        <w:trPr>
          <w:trHeight w:val="79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CHROMOSOME</w:t>
            </w:r>
            <w:r w:rsidR="004E3B51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POSITION</w:t>
            </w:r>
            <w:r w:rsidR="004E3B51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REFERENCE BASE</w:t>
            </w:r>
            <w:r w:rsidR="004E3B51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OBSERVED BASE</w:t>
            </w:r>
            <w:r w:rsidR="004E3B51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 w:eastAsia="fr-FR"/>
              </w:rPr>
              <w:t>QUALITY SCORE</w:t>
            </w:r>
            <w:r w:rsidR="004E3B51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COVERAGE</w:t>
            </w:r>
            <w:r w:rsidR="00B07B2D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A</w:t>
            </w:r>
            <w:proofErr w:type="gramStart"/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,C,G,T</w:t>
            </w:r>
            <w:r w:rsidR="00B07B2D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7</w:t>
            </w:r>
            <w:proofErr w:type="gram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BD638D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LOCALIZAT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B27B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 xml:space="preserve">GENE </w:t>
            </w:r>
            <w:r w:rsidR="00B27B5D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ID</w:t>
            </w:r>
            <w:r w:rsidR="00BD638D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fr-FR" w:eastAsia="fr-FR"/>
              </w:rPr>
              <w:t>8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1446E9" w:rsidP="00144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fr-FR"/>
              </w:rPr>
              <w:t xml:space="preserve">GENE/POSITION AFFECTED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4C6555" w:rsidRDefault="0033028B" w:rsidP="009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AMINO ACID CHANG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9C30E9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</w:pP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fr-FR" w:eastAsia="fr-FR"/>
              </w:rPr>
              <w:t>CODON CHANGE</w:t>
            </w:r>
          </w:p>
        </w:tc>
      </w:tr>
      <w:tr w:rsidR="00985616" w:rsidRPr="00985616" w:rsidTr="00985616">
        <w:trPr>
          <w:trHeight w:val="330"/>
        </w:trPr>
        <w:tc>
          <w:tcPr>
            <w:tcW w:w="1502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85616" w:rsidRPr="0033028B" w:rsidRDefault="00985616" w:rsidP="0098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NV</w:t>
            </w:r>
            <w:r w:rsidRPr="009856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ingle Nucleotide Variant</w:t>
            </w:r>
            <w:r w:rsidRPr="005D0DE8">
              <w:rPr>
                <w:rFonts w:ascii="Times New Roman" w:hAnsi="Times New Roman" w:cs="Times New Roman"/>
                <w:b/>
                <w:sz w:val="24"/>
                <w:szCs w:val="24"/>
              </w:rPr>
              <w:t>s)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 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 </w:t>
            </w:r>
          </w:p>
        </w:tc>
      </w:tr>
      <w:tr w:rsidR="001446E9" w:rsidRPr="0033028B" w:rsidTr="00985616">
        <w:trPr>
          <w:trHeight w:val="5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2487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2486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563EAA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0</w:t>
            </w:r>
            <w:proofErr w:type="gram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,0,0,131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INTRAGEN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BMI_I5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 xml:space="preserve">ISBm1,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>transposase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 xml:space="preserve">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>orf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Leu/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Ph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C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T/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T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T</w:t>
            </w:r>
          </w:p>
        </w:tc>
      </w:tr>
      <w:tr w:rsidR="001446E9" w:rsidRPr="0033028B" w:rsidTr="00985616">
        <w:trPr>
          <w:trHeight w:val="73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2488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414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563EAA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82</w:t>
            </w:r>
            <w:bookmarkStart w:id="0" w:name="_GoBack"/>
            <w:bookmarkEnd w:id="0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</w:t>
            </w:r>
            <w:proofErr w:type="gram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,81,1,0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INTRAGEN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BMI_I5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 xml:space="preserve">ISBm1,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>transposase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 xml:space="preserve">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fr-FR" w:eastAsia="fr-FR"/>
              </w:rPr>
              <w:t>orf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proofErr w:type="spell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Ser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/Pr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T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C/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C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C</w:t>
            </w:r>
          </w:p>
        </w:tc>
      </w:tr>
      <w:tr w:rsidR="001446E9" w:rsidRPr="0033028B" w:rsidTr="00985616">
        <w:trPr>
          <w:trHeight w:val="8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0712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7537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2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0</w:t>
            </w:r>
            <w:proofErr w:type="gram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,1,0,222</w:t>
            </w:r>
            <w:proofErr w:type="gramEnd"/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INTRAGENIC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BMI_I11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06351D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BMI_I1103 3'end </w:t>
            </w:r>
            <w:proofErr w:type="spellStart"/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queuine</w:t>
            </w:r>
            <w:proofErr w:type="spellEnd"/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</w:t>
            </w:r>
            <w:proofErr w:type="spellStart"/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tRNA-ribosyltransferase</w:t>
            </w:r>
            <w:proofErr w:type="spellEnd"/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(</w:t>
            </w:r>
            <w:proofErr w:type="spellStart"/>
            <w:r w:rsidRPr="0006351D">
              <w:rPr>
                <w:rFonts w:ascii="Times New Roman" w:eastAsia="Times New Roman" w:hAnsi="Times New Roman" w:cs="Times New Roman"/>
                <w:i/>
                <w:iCs/>
                <w:szCs w:val="20"/>
                <w:lang w:val="en-US" w:eastAsia="fr-FR"/>
              </w:rPr>
              <w:t>tgt</w:t>
            </w:r>
            <w:proofErr w:type="spellEnd"/>
            <w:r w:rsidRPr="0006351D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Lys/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Asn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AA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C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/AA</w:t>
            </w:r>
            <w:r w:rsidRPr="0033028B">
              <w:rPr>
                <w:rFonts w:ascii="Times New Roman" w:eastAsia="Times New Roman" w:hAnsi="Times New Roman" w:cs="Times New Roman"/>
                <w:b/>
                <w:bCs/>
                <w:color w:val="FF0000"/>
                <w:szCs w:val="20"/>
                <w:lang w:val="fr-FR" w:eastAsia="fr-FR"/>
              </w:rPr>
              <w:t>T</w:t>
            </w:r>
          </w:p>
        </w:tc>
      </w:tr>
      <w:tr w:rsidR="00985616" w:rsidRPr="0033028B" w:rsidTr="00985616">
        <w:trPr>
          <w:trHeight w:val="460"/>
        </w:trPr>
        <w:tc>
          <w:tcPr>
            <w:tcW w:w="1502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85616" w:rsidRPr="00865617" w:rsidRDefault="00985616" w:rsidP="009856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865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INDELS</w:t>
            </w:r>
          </w:p>
        </w:tc>
      </w:tr>
      <w:tr w:rsidR="001446E9" w:rsidRPr="0033028B" w:rsidTr="00985616">
        <w:trPr>
          <w:trHeight w:val="29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9C30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ALLELE DE</w:t>
            </w:r>
            <w:r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TH</w:t>
            </w:r>
            <w:r w:rsidR="009C30E9" w:rsidRPr="004C65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fr-FR" w:eastAsia="fr-FR"/>
              </w:rPr>
              <w:t>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1446E9" w:rsidRPr="0033028B" w:rsidTr="00985616">
        <w:trPr>
          <w:trHeight w:val="93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758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G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21752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2,54</w:t>
            </w:r>
            <w:r w:rsidR="008F3C00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UPSTREA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016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49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p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upstream of </w:t>
            </w:r>
            <w:r w:rsidR="00016909"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MI_II78</w:t>
            </w:r>
            <w:r w:rsidR="0001690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(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i/>
                <w:iCs/>
                <w:szCs w:val="20"/>
                <w:lang w:val="en-US" w:eastAsia="fr-FR"/>
              </w:rPr>
              <w:t>hemH</w:t>
            </w:r>
            <w:proofErr w:type="spellEnd"/>
            <w:r w:rsidR="00016909">
              <w:rPr>
                <w:rFonts w:ascii="Times New Roman" w:eastAsia="Times New Roman" w:hAnsi="Times New Roman" w:cs="Times New Roman"/>
                <w:iCs/>
                <w:szCs w:val="20"/>
                <w:lang w:val="en-US" w:eastAsia="fr-FR"/>
              </w:rPr>
              <w:t>)</w:t>
            </w:r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</w:tr>
      <w:tr w:rsidR="001446E9" w:rsidRPr="0033028B" w:rsidTr="00985616">
        <w:trPr>
          <w:trHeight w:val="112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81087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A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20020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1,5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UPSTREAM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166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p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upstream </w:t>
            </w:r>
            <w:r w:rsidR="0001690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of </w:t>
            </w:r>
            <w:r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MI_I827 (hypothetical protein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</w:tr>
      <w:tr w:rsidR="001446E9" w:rsidRPr="0033028B" w:rsidTr="00985616">
        <w:trPr>
          <w:trHeight w:val="72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36349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T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8997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3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05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2,483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INTRAGENIC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BMI_I539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proofErr w:type="spell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Glycosyl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 xml:space="preserve"> 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transferase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 xml:space="preserve"> (</w:t>
            </w:r>
            <w:proofErr w:type="spellStart"/>
            <w:r w:rsidRPr="0033028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FR" w:eastAsia="fr-FR"/>
              </w:rPr>
              <w:t>wbkE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  <w:lang w:val="fr-FR" w:eastAsia="fr-FR"/>
              </w:rPr>
              <w:t>)</w:t>
            </w:r>
          </w:p>
        </w:tc>
        <w:tc>
          <w:tcPr>
            <w:tcW w:w="2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b/>
                <w:bCs/>
                <w:szCs w:val="20"/>
                <w:lang w:val="fr-FR" w:eastAsia="fr-FR"/>
              </w:rPr>
            </w:pPr>
            <w:proofErr w:type="spellStart"/>
            <w:r w:rsidRPr="0033028B">
              <w:rPr>
                <w:rFonts w:ascii="Times New Roman" w:eastAsia="Times New Roman" w:hAnsi="Times New Roman" w:cs="Times New Roman"/>
                <w:b/>
                <w:bCs/>
                <w:szCs w:val="20"/>
                <w:lang w:val="fr-FR" w:eastAsia="fr-FR"/>
              </w:rPr>
              <w:t>frameshift</w:t>
            </w:r>
            <w:proofErr w:type="spellEnd"/>
            <w:r w:rsidRPr="0033028B">
              <w:rPr>
                <w:rFonts w:ascii="Times New Roman" w:eastAsia="Times New Roman" w:hAnsi="Times New Roman" w:cs="Times New Roman"/>
                <w:b/>
                <w:bCs/>
                <w:szCs w:val="20"/>
                <w:lang w:val="fr-FR" w:eastAsia="fr-FR"/>
              </w:rPr>
              <w:t xml:space="preserve"> + STOP</w:t>
            </w:r>
          </w:p>
        </w:tc>
      </w:tr>
      <w:tr w:rsidR="001446E9" w:rsidRPr="0033028B" w:rsidTr="00985616">
        <w:trPr>
          <w:trHeight w:val="999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C_01311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4404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C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6A4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15684</w:t>
            </w:r>
            <w:r w:rsidR="006A4E9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.</w:t>
            </w: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5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38,47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18"/>
                <w:lang w:val="fr-FR" w:eastAsia="fr-FR"/>
              </w:rPr>
              <w:t>UPSTREAM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3302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028B" w:rsidRPr="005E43F9" w:rsidRDefault="004E3B51" w:rsidP="00016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</w:pPr>
            <w:r w:rsidRPr="00CC0B6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11 </w:t>
            </w:r>
            <w:proofErr w:type="spellStart"/>
            <w:r w:rsidRPr="00CC0B6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p</w:t>
            </w:r>
            <w:proofErr w:type="spellEnd"/>
            <w:r w:rsidRPr="00CC0B6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 xml:space="preserve"> upstream of </w:t>
            </w:r>
            <w:r w:rsidR="0033028B" w:rsidRPr="0033028B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BMI_I128 (</w:t>
            </w:r>
            <w:proofErr w:type="spellStart"/>
            <w:r w:rsidR="0033028B" w:rsidRPr="0033028B">
              <w:rPr>
                <w:rFonts w:ascii="Times New Roman" w:eastAsia="Times New Roman" w:hAnsi="Times New Roman" w:cs="Times New Roman"/>
                <w:i/>
                <w:iCs/>
                <w:szCs w:val="20"/>
                <w:lang w:val="en-US" w:eastAsia="fr-FR"/>
              </w:rPr>
              <w:t>gyrB</w:t>
            </w:r>
            <w:proofErr w:type="spellEnd"/>
            <w:r w:rsidR="00016909">
              <w:rPr>
                <w:rFonts w:ascii="Times New Roman" w:eastAsia="Times New Roman" w:hAnsi="Times New Roman" w:cs="Times New Roman"/>
                <w:szCs w:val="20"/>
                <w:lang w:val="en-US" w:eastAsia="fr-FR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28B" w:rsidRPr="0033028B" w:rsidRDefault="0033028B" w:rsidP="004E3B51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</w:pPr>
            <w:r w:rsidRPr="0033028B"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fr-FR"/>
              </w:rPr>
              <w:t>NA</w:t>
            </w:r>
          </w:p>
        </w:tc>
      </w:tr>
    </w:tbl>
    <w:p w:rsidR="004E3B51" w:rsidRPr="00CC0B69" w:rsidRDefault="004E3B51" w:rsidP="0033028B">
      <w:pPr>
        <w:rPr>
          <w:rFonts w:ascii="Times New Roman" w:hAnsi="Times New Roman" w:cs="Times New Roman"/>
          <w:color w:val="333333"/>
          <w:sz w:val="18"/>
          <w:szCs w:val="18"/>
          <w:vertAlign w:val="superscript"/>
          <w:lang w:val="en-US"/>
        </w:rPr>
      </w:pPr>
    </w:p>
    <w:p w:rsidR="00CC0B69" w:rsidRPr="00864E45" w:rsidRDefault="00CC0B69" w:rsidP="00CC0B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</w:pPr>
    </w:p>
    <w:p w:rsidR="001A5F26" w:rsidRPr="004C6555" w:rsidRDefault="004E3B51" w:rsidP="008F3C00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1</w:t>
      </w:r>
      <w:r w:rsidR="00CC0B69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proofErr w:type="spellStart"/>
      <w:r w:rsidR="002D06DC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RefSeq</w:t>
      </w:r>
      <w:proofErr w:type="spellEnd"/>
      <w:r w:rsidR="002D06DC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D</w:t>
      </w:r>
      <w:r w:rsidR="00CE50EB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of </w:t>
      </w:r>
      <w:r w:rsidR="002D06DC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</w:t>
      </w:r>
      <w:r w:rsidR="009543AF" w:rsidRPr="004C655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9543AF" w:rsidRPr="004C6555">
        <w:rPr>
          <w:rFonts w:ascii="Times New Roman" w:hAnsi="Times New Roman" w:cs="Times New Roman"/>
          <w:i/>
          <w:sz w:val="24"/>
          <w:szCs w:val="24"/>
        </w:rPr>
        <w:t>microti</w:t>
      </w:r>
      <w:proofErr w:type="spellEnd"/>
      <w:r w:rsidR="009543AF" w:rsidRPr="004C6555">
        <w:rPr>
          <w:rFonts w:ascii="Times New Roman" w:hAnsi="Times New Roman" w:cs="Times New Roman"/>
          <w:sz w:val="24"/>
          <w:szCs w:val="24"/>
        </w:rPr>
        <w:t xml:space="preserve"> reference strain CCM4915</w:t>
      </w:r>
      <w:r w:rsidR="009543AF" w:rsidRPr="004C6555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9543AF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chromosome </w:t>
      </w:r>
      <w:r w:rsidR="009543AF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on which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</w:t>
      </w:r>
      <w:r w:rsidR="00B85B7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SNV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occurs</w:t>
      </w:r>
      <w:r w:rsidR="00623D23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</w:p>
    <w:p w:rsidR="00985616" w:rsidRPr="004C6555" w:rsidRDefault="004E3B51" w:rsidP="008F3C00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</w:pPr>
      <w:proofErr w:type="gramStart"/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2</w:t>
      </w:r>
      <w:r w:rsidR="00CC0B69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 w:rsidR="002E409F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Sequence p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osition </w:t>
      </w:r>
      <w:r w:rsidR="002E409F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of the mutation on the corresponding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chromosome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proofErr w:type="gramEnd"/>
    </w:p>
    <w:p w:rsidR="001A5F26" w:rsidRPr="004C6555" w:rsidRDefault="004E3B51" w:rsidP="008F3C00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3</w:t>
      </w:r>
      <w:r w:rsidR="00CC0B69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reference base 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in </w:t>
      </w:r>
      <w:r w:rsidR="00BA0D51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genome of the </w:t>
      </w:r>
      <w:r w:rsidR="00864E45" w:rsidRPr="004C655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864E45" w:rsidRPr="004C6555">
        <w:rPr>
          <w:rFonts w:ascii="Times New Roman" w:hAnsi="Times New Roman" w:cs="Times New Roman"/>
          <w:i/>
          <w:sz w:val="24"/>
          <w:szCs w:val="24"/>
        </w:rPr>
        <w:t>microti</w:t>
      </w:r>
      <w:proofErr w:type="spellEnd"/>
      <w:r w:rsidR="00864E45" w:rsidRPr="004C6555">
        <w:rPr>
          <w:rFonts w:ascii="Times New Roman" w:hAnsi="Times New Roman" w:cs="Times New Roman"/>
          <w:sz w:val="24"/>
          <w:szCs w:val="24"/>
        </w:rPr>
        <w:t xml:space="preserve"> strain CCM4915</w:t>
      </w:r>
      <w:r w:rsidR="00864E45" w:rsidRPr="004C6555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623D23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at the variant site.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:rsidR="00CC0B69" w:rsidRPr="004C6555" w:rsidRDefault="004E3B51" w:rsidP="008F3C00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4</w:t>
      </w:r>
      <w:r w:rsidR="00CC0B69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Alternative </w:t>
      </w:r>
      <w:r w:rsidR="0077074D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base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observed in the </w:t>
      </w:r>
      <w:r w:rsidR="00864E45" w:rsidRPr="004C655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64E45" w:rsidRPr="004C655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M</w:t>
      </w:r>
      <w:r w:rsidR="00864E45" w:rsidRPr="004C6555">
        <w:rPr>
          <w:rFonts w:ascii="Times New Roman" w:hAnsi="Times New Roman" w:cs="Times New Roman"/>
          <w:sz w:val="24"/>
          <w:szCs w:val="24"/>
          <w:lang w:val="en-US"/>
        </w:rPr>
        <w:t xml:space="preserve"> strain 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(</w:t>
      </w:r>
      <w:r w:rsidR="00CC0B69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variant)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</w:p>
    <w:p w:rsidR="00CC0B69" w:rsidRPr="004C6555" w:rsidRDefault="00CC0B69" w:rsidP="008F3C00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5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</w:t>
      </w:r>
      <w:proofErr w:type="spellStart"/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Phred</w:t>
      </w:r>
      <w:proofErr w:type="spellEnd"/>
      <w:r w:rsidR="008C5F6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-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scaled probability of OBSERVED BASE is computed based on error models designed by </w:t>
      </w:r>
      <w:r w:rsidR="00A27468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Broad Institute</w:t>
      </w:r>
      <w:r w:rsidR="00A27468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(Boston, USA)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. </w:t>
      </w:r>
      <w:r w:rsidR="000A0D50">
        <w:rPr>
          <w:rFonts w:ascii="Times New Roman" w:hAnsi="Times New Roman" w:cs="Times New Roman"/>
          <w:color w:val="333333"/>
          <w:sz w:val="24"/>
          <w:szCs w:val="24"/>
          <w:lang w:val="en-US"/>
        </w:rPr>
        <w:t>Based on the</w:t>
      </w:r>
      <w:r w:rsidR="00026148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proofErr w:type="spellStart"/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Phred</w:t>
      </w:r>
      <w:proofErr w:type="spellEnd"/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026148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quality score Q = -10 x log P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, a value of 10 indicates a 1 in 10 chance of error, </w:t>
      </w:r>
      <w:r w:rsidR="00EF6C8B">
        <w:rPr>
          <w:rFonts w:ascii="Times New Roman" w:hAnsi="Times New Roman" w:cs="Times New Roman"/>
          <w:color w:val="333333"/>
          <w:sz w:val="24"/>
          <w:szCs w:val="24"/>
          <w:lang w:val="en-US"/>
        </w:rPr>
        <w:t>while a 100 indicates a 1 in 10</w:t>
      </w:r>
      <w:r w:rsidRPr="00EF6C8B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10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chance. The higher the value</w:t>
      </w:r>
      <w:r w:rsidR="000A0D50">
        <w:rPr>
          <w:rFonts w:ascii="Times New Roman" w:hAnsi="Times New Roman" w:cs="Times New Roman"/>
          <w:color w:val="333333"/>
          <w:sz w:val="24"/>
          <w:szCs w:val="24"/>
          <w:lang w:val="en-US"/>
        </w:rPr>
        <w:t>,</w:t>
      </w: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more accurate is the variant call. </w:t>
      </w:r>
    </w:p>
    <w:p w:rsidR="001A5F26" w:rsidRPr="004C6555" w:rsidRDefault="00CC0B69" w:rsidP="00AE4165">
      <w:pPr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6</w:t>
      </w:r>
      <w:r w:rsidR="00513F46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 w:rsidR="00AE416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The total depth of the reads that passed the internal quality control metrics from all reads present at this site.</w:t>
      </w:r>
    </w:p>
    <w:p w:rsidR="001A5F26" w:rsidRPr="004C6555" w:rsidRDefault="00CC0B69" w:rsidP="00372241">
      <w:pPr>
        <w:tabs>
          <w:tab w:val="left" w:pos="11628"/>
        </w:tabs>
        <w:autoSpaceDE w:val="0"/>
        <w:autoSpaceDN w:val="0"/>
        <w:adjustRightInd w:val="0"/>
        <w:spacing w:after="0" w:line="360" w:lineRule="auto"/>
        <w:ind w:right="991"/>
        <w:jc w:val="both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US" w:eastAsia="fr-FR"/>
        </w:rPr>
        <w:t>7</w:t>
      </w:r>
      <w:r w:rsidR="004E3B51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All the observed bases at the variant position</w:t>
      </w:r>
      <w:r w:rsidR="00623D23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372241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ab/>
      </w:r>
    </w:p>
    <w:p w:rsidR="001A5F26" w:rsidRPr="004C6555" w:rsidRDefault="001002DB" w:rsidP="008F3C00">
      <w:pPr>
        <w:autoSpaceDE w:val="0"/>
        <w:autoSpaceDN w:val="0"/>
        <w:adjustRightInd w:val="0"/>
        <w:spacing w:after="0" w:line="360" w:lineRule="auto"/>
        <w:ind w:right="991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8</w:t>
      </w:r>
      <w:r w:rsidR="00513F46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gene entry associated with the location of the variant call. If present, gene </w:t>
      </w:r>
      <w:r w:rsidR="00B27B5D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ID</w:t>
      </w:r>
      <w:r w:rsidR="00513F46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s displayed. If not, "NA" is displayed</w:t>
      </w:r>
      <w:r w:rsidR="00623D23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.</w:t>
      </w:r>
      <w:r w:rsidR="00864E45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p w:rsidR="008F3C00" w:rsidRPr="004C6555" w:rsidRDefault="00E0579C" w:rsidP="008F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>9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vertAlign w:val="superscript"/>
          <w:lang w:val="en-US"/>
        </w:rPr>
        <w:t xml:space="preserve"> 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allele depth, for </w:t>
      </w:r>
      <w:r w:rsid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the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  <w:r w:rsid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reference (left)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and </w:t>
      </w:r>
      <w:r w:rsid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the observed variant (right) </w:t>
      </w:r>
      <w:proofErr w:type="gramStart"/>
      <w:r w:rsid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sequence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,</w:t>
      </w:r>
      <w:proofErr w:type="gramEnd"/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is the count of all reads that </w:t>
      </w:r>
      <w:r w:rsidR="000A0D50">
        <w:rPr>
          <w:rFonts w:ascii="Times New Roman" w:hAnsi="Times New Roman" w:cs="Times New Roman"/>
          <w:color w:val="333333"/>
          <w:sz w:val="24"/>
          <w:szCs w:val="24"/>
          <w:lang w:val="en-US"/>
        </w:rPr>
        <w:t>included</w:t>
      </w:r>
      <w:r w:rsidR="008F3C00"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the respective alleles.</w:t>
      </w:r>
    </w:p>
    <w:p w:rsidR="008F3C00" w:rsidRPr="008F3C00" w:rsidRDefault="008F3C00" w:rsidP="008F3C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4C6555">
        <w:rPr>
          <w:rFonts w:ascii="Times New Roman" w:hAnsi="Times New Roman" w:cs="Times New Roman"/>
          <w:color w:val="333333"/>
          <w:sz w:val="24"/>
          <w:szCs w:val="24"/>
          <w:lang w:val="en-US"/>
        </w:rPr>
        <w:t>The read counts also include the poor mapping quality reads, unlike the COVERAGE counts.</w:t>
      </w:r>
    </w:p>
    <w:p w:rsidR="00CC0B69" w:rsidRPr="008F3C00" w:rsidRDefault="008F3C00" w:rsidP="008F3C0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333333"/>
          <w:sz w:val="24"/>
          <w:szCs w:val="24"/>
          <w:lang w:val="en-US"/>
        </w:rPr>
      </w:pPr>
      <w:r w:rsidRPr="008F3C00">
        <w:rPr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 </w:t>
      </w:r>
    </w:p>
    <w:sectPr w:rsidR="00CC0B69" w:rsidRPr="008F3C00" w:rsidSect="00985616">
      <w:pgSz w:w="16838" w:h="11906" w:orient="landscape"/>
      <w:pgMar w:top="992" w:right="395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505D" w:rsidRDefault="0054505D" w:rsidP="00864E45">
      <w:pPr>
        <w:spacing w:after="0" w:line="240" w:lineRule="auto"/>
      </w:pPr>
      <w:r>
        <w:separator/>
      </w:r>
    </w:p>
  </w:endnote>
  <w:endnote w:type="continuationSeparator" w:id="0">
    <w:p w:rsidR="0054505D" w:rsidRDefault="0054505D" w:rsidP="00864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505D" w:rsidRDefault="0054505D" w:rsidP="00864E45">
      <w:pPr>
        <w:spacing w:after="0" w:line="240" w:lineRule="auto"/>
      </w:pPr>
      <w:r>
        <w:separator/>
      </w:r>
    </w:p>
  </w:footnote>
  <w:footnote w:type="continuationSeparator" w:id="0">
    <w:p w:rsidR="0054505D" w:rsidRDefault="0054505D" w:rsidP="00864E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607E"/>
    <w:rsid w:val="00006470"/>
    <w:rsid w:val="00016909"/>
    <w:rsid w:val="00026148"/>
    <w:rsid w:val="0006351D"/>
    <w:rsid w:val="000909E8"/>
    <w:rsid w:val="000A0D50"/>
    <w:rsid w:val="000A533E"/>
    <w:rsid w:val="001002DB"/>
    <w:rsid w:val="0013097E"/>
    <w:rsid w:val="001446E9"/>
    <w:rsid w:val="00176463"/>
    <w:rsid w:val="001A5F26"/>
    <w:rsid w:val="002D06DC"/>
    <w:rsid w:val="002E409F"/>
    <w:rsid w:val="00324A77"/>
    <w:rsid w:val="0033028B"/>
    <w:rsid w:val="00366F57"/>
    <w:rsid w:val="00372241"/>
    <w:rsid w:val="00401341"/>
    <w:rsid w:val="004204ED"/>
    <w:rsid w:val="00434BCA"/>
    <w:rsid w:val="004C6555"/>
    <w:rsid w:val="004E3B51"/>
    <w:rsid w:val="00513F46"/>
    <w:rsid w:val="0054505D"/>
    <w:rsid w:val="00563EAA"/>
    <w:rsid w:val="005D0DE8"/>
    <w:rsid w:val="005D4BB8"/>
    <w:rsid w:val="005E43F9"/>
    <w:rsid w:val="00613424"/>
    <w:rsid w:val="00623D23"/>
    <w:rsid w:val="0067607E"/>
    <w:rsid w:val="006A4E9B"/>
    <w:rsid w:val="00741834"/>
    <w:rsid w:val="0077074D"/>
    <w:rsid w:val="007864F5"/>
    <w:rsid w:val="0081112B"/>
    <w:rsid w:val="00864E45"/>
    <w:rsid w:val="00865617"/>
    <w:rsid w:val="008C5F60"/>
    <w:rsid w:val="008D4932"/>
    <w:rsid w:val="008F3C00"/>
    <w:rsid w:val="0091246F"/>
    <w:rsid w:val="009529A3"/>
    <w:rsid w:val="009543AF"/>
    <w:rsid w:val="00974D55"/>
    <w:rsid w:val="00985616"/>
    <w:rsid w:val="009C30E9"/>
    <w:rsid w:val="00A27468"/>
    <w:rsid w:val="00AE4165"/>
    <w:rsid w:val="00B07B2D"/>
    <w:rsid w:val="00B27B5D"/>
    <w:rsid w:val="00B85B75"/>
    <w:rsid w:val="00BA0D51"/>
    <w:rsid w:val="00BD638D"/>
    <w:rsid w:val="00BE041F"/>
    <w:rsid w:val="00C1588A"/>
    <w:rsid w:val="00C52539"/>
    <w:rsid w:val="00CC0B69"/>
    <w:rsid w:val="00CE50EB"/>
    <w:rsid w:val="00D33726"/>
    <w:rsid w:val="00D610C8"/>
    <w:rsid w:val="00DA0B43"/>
    <w:rsid w:val="00E0579C"/>
    <w:rsid w:val="00E26281"/>
    <w:rsid w:val="00EF6C8B"/>
    <w:rsid w:val="00F51B90"/>
    <w:rsid w:val="00FD4714"/>
    <w:rsid w:val="00FE6A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470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rsid w:val="00864E45"/>
  </w:style>
  <w:style w:type="paragraph" w:styleId="En-tte">
    <w:name w:val="header"/>
    <w:basedOn w:val="Normal"/>
    <w:link w:val="En-tteCar"/>
    <w:uiPriority w:val="99"/>
    <w:unhideWhenUsed/>
    <w:rsid w:val="00864E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64E4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864E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64E45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00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120960-F731-46B9-9D56-73E9DB41E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2</Pages>
  <Words>361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Occhialini-Cantet</dc:creator>
  <cp:lastModifiedBy>CNRS-CPBS</cp:lastModifiedBy>
  <cp:revision>35</cp:revision>
  <dcterms:created xsi:type="dcterms:W3CDTF">2019-07-18T08:13:00Z</dcterms:created>
  <dcterms:modified xsi:type="dcterms:W3CDTF">2019-08-26T15:49:00Z</dcterms:modified>
</cp:coreProperties>
</file>